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05C0E" w14:textId="045836B1" w:rsidR="000D22ED" w:rsidRPr="007E74B1" w:rsidRDefault="00F41B4D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E74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0D22ED" w:rsidRPr="007E74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7E74B1">
        <w:rPr>
          <w:rFonts w:ascii="Times New Roman" w:hAnsi="Times New Roman" w:cs="Times New Roman"/>
          <w:b/>
          <w:sz w:val="24"/>
          <w:szCs w:val="24"/>
          <w:lang w:val="en-GB"/>
        </w:rPr>
        <w:t>II</w:t>
      </w:r>
      <w:r w:rsidR="000D22ED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D22ED" w:rsidRPr="007E74B1">
        <w:rPr>
          <w:rFonts w:ascii="Times New Roman" w:hAnsi="Times New Roman" w:cs="Times New Roman"/>
          <w:sz w:val="24"/>
          <w:szCs w:val="24"/>
          <w:lang w:val="en-GB"/>
        </w:rPr>
        <w:t>Univariate</w:t>
      </w:r>
      <w:proofErr w:type="spellEnd"/>
      <w:r w:rsidR="000D22ED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analysis of </w:t>
      </w:r>
      <w:r w:rsidR="009546C8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most prevalent NG-STAR clonal complexes (CC) and their association with </w:t>
      </w:r>
      <w:r w:rsidR="000D22ED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epidemiological data of 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>gonorrhoea</w:t>
      </w:r>
      <w:r w:rsidR="000D22ED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cases in Sweden 2016.</w:t>
      </w:r>
      <w:proofErr w:type="gramEnd"/>
      <w:r w:rsidR="000D22ED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rutnt"/>
        <w:tblW w:w="9105" w:type="dxa"/>
        <w:tblLayout w:type="fixed"/>
        <w:tblLook w:val="04A0" w:firstRow="1" w:lastRow="0" w:firstColumn="1" w:lastColumn="0" w:noHBand="0" w:noVBand="1"/>
      </w:tblPr>
      <w:tblGrid>
        <w:gridCol w:w="1823"/>
        <w:gridCol w:w="3316"/>
        <w:gridCol w:w="996"/>
        <w:gridCol w:w="1736"/>
        <w:gridCol w:w="986"/>
        <w:gridCol w:w="248"/>
      </w:tblGrid>
      <w:tr w:rsidR="00E50A47" w:rsidRPr="007E74B1" w14:paraId="1509E128" w14:textId="0ADFE9A8" w:rsidTr="000130CE">
        <w:tc>
          <w:tcPr>
            <w:tcW w:w="1823" w:type="dxa"/>
            <w:tcBorders>
              <w:left w:val="nil"/>
              <w:right w:val="nil"/>
            </w:tcBorders>
          </w:tcPr>
          <w:p w14:paraId="4E883FFB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NG-STAR CC</w:t>
            </w:r>
          </w:p>
        </w:tc>
        <w:tc>
          <w:tcPr>
            <w:tcW w:w="3316" w:type="dxa"/>
            <w:tcBorders>
              <w:left w:val="nil"/>
              <w:right w:val="nil"/>
            </w:tcBorders>
          </w:tcPr>
          <w:p w14:paraId="5C0B512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3936449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71F1A6B2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5E94FF10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48" w:type="dxa"/>
            <w:tcBorders>
              <w:left w:val="nil"/>
              <w:right w:val="nil"/>
            </w:tcBorders>
          </w:tcPr>
          <w:p w14:paraId="4150043A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0A47" w:rsidRPr="007E74B1" w14:paraId="7915D776" w14:textId="52777EEB" w:rsidTr="000130CE"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370F74ED" w14:textId="3A83D07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6705872E" w14:textId="4736DC1F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6-24</w:t>
            </w:r>
            <w:r w:rsidR="005A3568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5A3568" w:rsidRPr="007E74B1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5A1FDCCE" w14:textId="2C680DA6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320</w:t>
            </w:r>
            <w:proofErr w:type="gramEnd"/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14:paraId="1366B6A9" w14:textId="33A9738C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173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-0.591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67A337B" w14:textId="6FDC763A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proofErr w:type="gramEnd"/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14:paraId="7D14CD7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46C99C93" w14:textId="12D5A895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5F7CBA4" w14:textId="10D70AD4" w:rsidR="00E50A47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44EED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E4C437F" w14:textId="1EA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  <w:r w:rsidR="005A3568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5A3568" w:rsidRPr="007E74B1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EC62EB5" w14:textId="498F781B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3FAD236" w14:textId="41A7D490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1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85F3038" w14:textId="31D9235C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317AEF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7B0406D" w14:textId="08B5286F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F88912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534CE78" w14:textId="199EE0C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  <w:r w:rsidR="005A3568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5A3568" w:rsidRPr="007E74B1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5E1BADF" w14:textId="7697560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FCAB86E" w14:textId="5E9AEEB9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4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122F5F" w14:textId="3AED380A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29BF66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265C417B" w14:textId="56658414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FA48B89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689DCDE" w14:textId="7F22163E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&gt;45</w:t>
            </w:r>
            <w:r w:rsidR="005A3568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5A3568" w:rsidRPr="007E74B1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1EAD8C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98C64D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04D495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AE26CE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1C1CB6F2" w14:textId="408B852A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65EBD1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B8A403B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1CED58C" w14:textId="4ED5528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28.337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6E34BF4" w14:textId="0D85FF3C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6.949-115.553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E59F49" w14:textId="79321684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AFD7AA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450CB1D7" w14:textId="485F830F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4A32C7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2EDC72B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6FE92B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F4F450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171EFD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0C1337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17CACD3" w14:textId="3FA83AC3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30F6E75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20D40D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17C623F" w14:textId="61A9CDED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3.859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BD2004C" w14:textId="2EA3A7E5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7.5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6255A7" w14:textId="0165103C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656F27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6C69432E" w14:textId="4F5C62E9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6FF0D9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1B94C1E" w14:textId="156ABADC" w:rsidR="00E50A47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CAA1B2C" w14:textId="4EE1122E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5.370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4E165FD" w14:textId="6A6BA462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61.4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127040" w14:textId="719B553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72ABA6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7A6F5149" w14:textId="3E5E7753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D432630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41CB74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CAF452E" w14:textId="611E4934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628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AFDC641" w14:textId="3CF7DD0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058-2.504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ABB5EE" w14:textId="3EAA18EE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2FEA1B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21FF8FC1" w14:textId="51639AAA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B8E580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ED3DDC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0F0284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84732B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E70A1E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62DE905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1C389EDB" w14:textId="7DD30031" w:rsidTr="000130CE">
        <w:tc>
          <w:tcPr>
            <w:tcW w:w="1823" w:type="dxa"/>
            <w:tcBorders>
              <w:top w:val="nil"/>
              <w:left w:val="nil"/>
              <w:right w:val="nil"/>
            </w:tcBorders>
          </w:tcPr>
          <w:p w14:paraId="643AB67A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3B775E95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D74420F" w14:textId="5DC0713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14:paraId="201721AD" w14:textId="0051FD3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3.85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3273B6CD" w14:textId="1BEFE66B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</w:tcPr>
          <w:p w14:paraId="39144DC2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504A5C12" w14:textId="0D1D9D6A" w:rsidTr="000130CE"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4332FCDE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161BAB2A" w14:textId="59BC5490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3E822DEB" w14:textId="5E964A43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.250</w:t>
            </w:r>
            <w:proofErr w:type="gramEnd"/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14:paraId="23286B09" w14:textId="41469F96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5.157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09F09DD" w14:textId="3ABB63DC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proofErr w:type="gramEnd"/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14:paraId="7050C6AF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26D7003D" w14:textId="29B969FC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FBAF0E2" w14:textId="0229D802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E44EED" w:rsidRPr="007E7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1B7FFD8" w14:textId="290504E3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ADED0F8" w14:textId="1B8DE12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656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1038937" w14:textId="13A00B00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3.7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FB3FBFE" w14:textId="1583561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6D00B29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4466B8AB" w14:textId="33C3DA8B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130EA25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C9359F1" w14:textId="4099338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BEE5DD9" w14:textId="6B91EB56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626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2932BDE" w14:textId="6ACCD5E1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4.0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306BBFD" w14:textId="6942490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8ED4A76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25F5956A" w14:textId="0667579C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3C75735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16952FE" w14:textId="5059E12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0A1795E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DB9F39A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C321D4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4BC9ACD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1050B928" w14:textId="1EA325BA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57ACEE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3606C0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51D28E7" w14:textId="5856AC5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AB6F006" w14:textId="2F7A7AD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0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722E24E" w14:textId="61F217F0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1318EEB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7910EDE" w14:textId="3A526EA3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3DBFFE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9F45E7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ED8BB2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B9051F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A503D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63CCF5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7B15C254" w14:textId="6BB1398F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2F44A9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0DE6AE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FB911D8" w14:textId="0710FC6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9EE35BA" w14:textId="0E5F455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-1.5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2900B7E" w14:textId="60160336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9FC975D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741CF8DA" w14:textId="79A88D63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CCCFD6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F2195F5" w14:textId="6AA2FFC5" w:rsidR="00E50A47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682AD6C" w14:textId="7F8019D3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E43E4C5" w14:textId="221889F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3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DAC3FEC" w14:textId="7F594B7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4985870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40274B18" w14:textId="2F7E0CB4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683C54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833CE7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6859D3A" w14:textId="6F59FCB6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781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EED91A9" w14:textId="2DF8AD24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074-2.955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F9E732" w14:textId="66FADB31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D7F39F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E6253E5" w14:textId="2FC50F4A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E78C11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99391DA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D4F288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0D2455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DBBF2E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2A4CE0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A0C7DD5" w14:textId="440C4863" w:rsidTr="009B124B"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39593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1C20C22A" w14:textId="1F34CA53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="0060073B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FC592CF" w14:textId="65A536E5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14:paraId="499DE8F7" w14:textId="30C0BF73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5.81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49FF166F" w14:textId="7F419152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</w:tcPr>
          <w:p w14:paraId="576D099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1917DDEB" w14:textId="6F446B98" w:rsidTr="009B124B"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444898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52A1BE7E" w14:textId="231FC10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2215C85C" w14:textId="34954D7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  <w:proofErr w:type="gramEnd"/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14:paraId="38B42A12" w14:textId="740CCF40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190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72BEB44D" w14:textId="4FDB1EA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  <w:proofErr w:type="gramEnd"/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14:paraId="08BD9EBB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664495F0" w14:textId="1FA72A2F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9423C" w14:textId="3AC1E18A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9B124B" w:rsidRPr="007E74B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F5EC4AC" w14:textId="143E03C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1ABE244" w14:textId="1C4BEBF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A13EDC5" w14:textId="2628664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6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99578B6" w14:textId="7C7F70F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F49C34F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08C89954" w14:textId="157B6152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8FE63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58412E0" w14:textId="2A241DB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6D4FF67" w14:textId="7BC720A5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456FF10" w14:textId="10A37390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1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83F130" w14:textId="1861F62B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21FF387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6F291957" w14:textId="24F2A4B9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EBA8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B935216" w14:textId="469504AB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DC10FD3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288F8D4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BBEBB6D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BA815CC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7EF21919" w14:textId="67831D3A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248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E2C47C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3C9827D" w14:textId="10DF7CB5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5.267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49FEB46" w14:textId="0A93E7AA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2.262-12.267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11ABA1" w14:textId="7B9B23F9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F98A28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09F2C23" w14:textId="2158A1AA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DD9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D76363A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B0B498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B0FAC3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34E5EF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5720CC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13D4E4D9" w14:textId="0602B834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D09D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31F4FC0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3436001" w14:textId="27740A40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147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AC6C560" w14:textId="419AEB40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3.1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8EEADC" w14:textId="004F5AD0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68B76B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0E7449A8" w14:textId="65BF4EB6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C140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C79170E" w14:textId="75DD3F61" w:rsidR="00E50A47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C7624A4" w14:textId="77173B75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761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B687606" w14:textId="42BCE40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5.2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84CB33" w14:textId="73E10AF0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A2898B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7290C2A9" w14:textId="1B58644E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A7BB0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4A7D79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607A994" w14:textId="549A1A8F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F018329" w14:textId="4164C741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2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11810E" w14:textId="0657DBD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9B580F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450E292" w14:textId="77085988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8BFA9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72D9062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A08DF35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167EBC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ACC8D2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12656C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0A6C99C5" w14:textId="5FE85C26" w:rsidTr="009B124B"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10D21B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26593232" w14:textId="6ECD3752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="0060073B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46E78094" w14:textId="6253D40C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14:paraId="3A3C947E" w14:textId="759FC16F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3.575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411980BD" w14:textId="23081062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</w:tcPr>
          <w:p w14:paraId="4B89DD25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27453691" w14:textId="66C7419C" w:rsidTr="009B124B"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53DC82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433F14B5" w14:textId="5DE0F261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660A4769" w14:textId="6B3AE80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.440</w:t>
            </w:r>
            <w:proofErr w:type="gramEnd"/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14:paraId="336267F4" w14:textId="0FFD1404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7.156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13AC931" w14:textId="3ADF7F76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  <w:proofErr w:type="gramEnd"/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14:paraId="2462C665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5619DE1B" w14:textId="46F432F7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B2362" w14:textId="1BBBB0F8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9B124B" w:rsidRPr="007E74B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E991DC0" w14:textId="19BF606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3171C99" w14:textId="7593B41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.314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8B10F39" w14:textId="77151F48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6.6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A1B7EE" w14:textId="319286F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E1429C5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35E40257" w14:textId="6BB39FDA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A97F0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9539BC4" w14:textId="5DE2689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78B9648" w14:textId="239AD32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763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1110719" w14:textId="3CB0BF6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5.7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4A13BC" w14:textId="554566B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AA89BF9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45F3FC14" w14:textId="78A38B4D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A4F1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FD66327" w14:textId="51D28D5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EA6B274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C18B32E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9EB78A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90B508F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7153CF6D" w14:textId="00210BE5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CB69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EE5072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351717D" w14:textId="7BF7F044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4.168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67B92F6" w14:textId="709C6266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777-9.776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DC1DD4E" w14:textId="228481AD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B39AB0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60EAAFEA" w14:textId="7A5E256A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97D7D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95FE5AD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EFAD95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870C0FC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A8705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8EF5CA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F8F4912" w14:textId="4E97E385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B9CF2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970A9D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23039E1" w14:textId="3FA2D811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F293CFC" w14:textId="34717A9A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3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157DFD" w14:textId="443AEE9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A3FA74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19F4644A" w14:textId="0255EAA3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3229D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883AA2B" w14:textId="4AC41DDE" w:rsidR="00E50A47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E23F1E3" w14:textId="630A63D0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761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4036923" w14:textId="5D75A75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5.2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E504C3" w14:textId="29659D92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B73E8D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4530857" w14:textId="41EDC0B1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82E3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7D2E5AD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C1FFEE" w14:textId="4672A7E9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925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D841E62" w14:textId="67FF5FBB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040-3.564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8E7608" w14:textId="2C039D0E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  <w:r w:rsidR="00094614"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2A22A4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58E6A1E8" w14:textId="14BB9DA9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3DFFA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86442A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95DC96C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E051C6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1EC7E0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C34B2C6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020319C3" w14:textId="466E476E" w:rsidTr="009B124B"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DE30B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40FF20B0" w14:textId="51D02765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="0060073B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695DBBA" w14:textId="5D5C3DF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14:paraId="0E1B359B" w14:textId="7820F7CE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9.347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44E43647" w14:textId="6B69E501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</w:tcPr>
          <w:p w14:paraId="2FE2FB4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473BC574" w14:textId="0CD2A590" w:rsidTr="009B124B">
        <w:tc>
          <w:tcPr>
            <w:tcW w:w="18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000AC2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38A981CE" w14:textId="1586314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59E597B2" w14:textId="3C96031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  <w:proofErr w:type="gramEnd"/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14:paraId="57F97C07" w14:textId="45EBB51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5.697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917F5C2" w14:textId="712B360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  <w:proofErr w:type="gramEnd"/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14:paraId="3C8E3578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6174B2FC" w14:textId="29C6D5F0" w:rsidTr="009B124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D2E6" w14:textId="6DE6F770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9B124B" w:rsidRPr="007E74B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C31A0A3" w14:textId="581E553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6EC7A50" w14:textId="3926A2DB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3.645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91D1486" w14:textId="6B53655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106-12.006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A91AC4" w14:textId="629D528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E891D0C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6F0C1079" w14:textId="50F68C7D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50348F5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A12CFEB" w14:textId="1EB86E6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EBF604F" w14:textId="347BEC78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4.165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EDE8CF1" w14:textId="188ABF74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198-14.475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D1D603" w14:textId="22AFC53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0BA249D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368704EB" w14:textId="114F539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CE0D490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84773A7" w14:textId="246F770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82C9142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0CD3E4F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CDC326B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CC094B0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3307CE18" w14:textId="216E8E4F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EAFD7AB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AF1A6F2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39E5400" w14:textId="1B2342AC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4.567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C0965C8" w14:textId="56F10BC1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2.159-9.662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928511" w14:textId="1BA0436F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0F6DC7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0EB89A1E" w14:textId="07EE24FD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D7A3E5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5B77935" w14:textId="0979A9BA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AB1D705" w14:textId="2346D87E" w:rsidR="00E50A47" w:rsidRPr="007E74B1" w:rsidRDefault="00BD3EC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392C2D2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048AA43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CAC3E90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38BF89B0" w14:textId="7DADB3F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AFD393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F88649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E87F9DA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18909D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4B81C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48ECF99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120E1D6E" w14:textId="5B4D9D16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711F43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6D29C32" w14:textId="7AEAFFFD" w:rsidR="00E50A47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8BF2F8A" w14:textId="507D71F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929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98F80E6" w14:textId="3DE2A05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6.0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50C123" w14:textId="14972373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B3ACBAB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60801C7D" w14:textId="42CD6751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28BC3E7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6E74A14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2119244" w14:textId="4222E699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715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72532F7" w14:textId="3463C9EB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3.1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20F5BC" w14:textId="60E63D46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6420B10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3D6916AF" w14:textId="33CD12C2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DD1D688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61FE131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00F0112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AA8FB70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FC2C0B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6D7BDBF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A47" w:rsidRPr="007E74B1" w14:paraId="66A32198" w14:textId="51456924" w:rsidTr="000130CE">
        <w:tc>
          <w:tcPr>
            <w:tcW w:w="1823" w:type="dxa"/>
            <w:tcBorders>
              <w:top w:val="nil"/>
              <w:left w:val="nil"/>
              <w:right w:val="nil"/>
            </w:tcBorders>
          </w:tcPr>
          <w:p w14:paraId="0398135E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7C2B9DD0" w14:textId="39842908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="0060073B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30523C42" w14:textId="7DBA982E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086</w:t>
            </w:r>
            <w:proofErr w:type="gramEnd"/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14:paraId="5DDE8804" w14:textId="4D03BF13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8.61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3D14EBB4" w14:textId="021D219D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  <w:proofErr w:type="gramEnd"/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</w:tcPr>
          <w:p w14:paraId="3F4FE009" w14:textId="77777777" w:rsidR="00E50A47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A19475" w14:textId="3435DA19" w:rsidR="00A75AB2" w:rsidRPr="007E74B1" w:rsidRDefault="006F5AA4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Bold text indicates significance, p&lt;0.05. NG-STAR CC, </w:t>
      </w:r>
      <w:r w:rsidRPr="007E74B1">
        <w:rPr>
          <w:rFonts w:ascii="Times New Roman" w:hAnsi="Times New Roman" w:cs="Times New Roman"/>
          <w:i/>
          <w:sz w:val="24"/>
          <w:szCs w:val="24"/>
          <w:lang w:val="en-GB"/>
        </w:rPr>
        <w:t>Neisseria gonorrhoeae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sequence typing for antimicrobial resistance clonal complex</w:t>
      </w:r>
      <w:r w:rsidR="00635418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35418" w:rsidRPr="007E74B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Golparian et al., 2021</w:t>
      </w:r>
      <w:r w:rsidR="00635418" w:rsidRPr="007E74B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0D22ED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OR, odds ratio; CI, 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>confidence</w:t>
      </w:r>
      <w:r w:rsidR="000D22ED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interval; MSM, men who have sex with men</w:t>
      </w:r>
      <w:r w:rsidR="00A75AB2" w:rsidRPr="007E74B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75F7FB8" w14:textId="266DE190" w:rsidR="00A75AB2" w:rsidRPr="007E74B1" w:rsidRDefault="00BD3EC8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E74B1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601DC5" w:rsidRPr="007E74B1">
        <w:rPr>
          <w:rFonts w:ascii="Times New Roman" w:hAnsi="Times New Roman" w:cs="Times New Roman"/>
          <w:sz w:val="24"/>
          <w:szCs w:val="24"/>
          <w:lang w:val="en-GB"/>
        </w:rPr>
        <w:t>) no females in CC390</w:t>
      </w:r>
    </w:p>
    <w:p w14:paraId="25B3BD77" w14:textId="273950CF" w:rsidR="00A75AB2" w:rsidRPr="007E74B1" w:rsidRDefault="00A75AB2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CDDCEAB" w14:textId="444E5C2C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D32ECF6" w14:textId="75B95F33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3860C74" w14:textId="2898B1C2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4E81D5F" w14:textId="57BB7A56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E511141" w14:textId="170FC68E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340E431" w14:textId="7B7F04E3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2EB778B" w14:textId="2E55EBBC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14155C7" w14:textId="32847BE6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F9200C5" w14:textId="3F3453B8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57C7EA0" w14:textId="2412B697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CF378FF" w14:textId="2375CD0B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947E2F4" w14:textId="55DAA12D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F6622F9" w14:textId="4C588C50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C0BBB71" w14:textId="6922CAD8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6CCB6C7" w14:textId="268CE93B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6DC3682" w14:textId="4923C3EF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C209631" w14:textId="092EC4FF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2483364" w14:textId="06E86B7B" w:rsidR="00CE234E" w:rsidRPr="007E74B1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C442B31" w14:textId="4D9C5895" w:rsidR="00CE234E" w:rsidRDefault="00CE234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1FF3C60" w14:textId="37BBE619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E7721E7" w14:textId="7B5C7D12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63719CC" w14:textId="2AE55D22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C32B9C4" w14:textId="010D7AEF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D31D76C" w14:textId="7C2237B4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7BFE84E" w14:textId="283FD22D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36EDA05" w14:textId="3EAECB35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2B67E7A" w14:textId="3E1F0070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66094AA" w14:textId="02341EA5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4884E19" w14:textId="1C28EABB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8C1C3A6" w14:textId="6C7BAE97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FE5B749" w14:textId="0AB56309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BA4F8E1" w14:textId="32ECBAD0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EC786C5" w14:textId="0789F8CE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31AA404" w14:textId="77777777" w:rsidR="00DF43D7" w:rsidRPr="007E74B1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AFFCD76" w14:textId="5E759C25" w:rsidR="00F41B4D" w:rsidRPr="007E74B1" w:rsidRDefault="00F41B4D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E74B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I</w:t>
      </w:r>
      <w:r w:rsidR="00EA52DE" w:rsidRPr="007E74B1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7E74B1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E74B1">
        <w:rPr>
          <w:rFonts w:ascii="Times New Roman" w:hAnsi="Times New Roman" w:cs="Times New Roman"/>
          <w:sz w:val="24"/>
          <w:szCs w:val="24"/>
          <w:lang w:val="en-GB"/>
        </w:rPr>
        <w:t>Univariate</w:t>
      </w:r>
      <w:proofErr w:type="spellEnd"/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analysis of </w:t>
      </w:r>
      <w:r w:rsidR="009546C8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most prevalent NG-STAR clonal complexes (CC) and their association with </w:t>
      </w:r>
      <w:r w:rsidR="004F7FA4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phenotypic antimicrobial susceptibility 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4F7FA4" w:rsidRPr="007E74B1">
        <w:rPr>
          <w:rFonts w:ascii="Times New Roman" w:hAnsi="Times New Roman" w:cs="Times New Roman"/>
          <w:i/>
          <w:sz w:val="24"/>
          <w:szCs w:val="24"/>
          <w:lang w:val="en-GB"/>
        </w:rPr>
        <w:t xml:space="preserve">Neisseria gonorrhoeae </w:t>
      </w:r>
      <w:r w:rsidR="005A3568" w:rsidRPr="007E74B1">
        <w:rPr>
          <w:rFonts w:ascii="Times New Roman" w:hAnsi="Times New Roman" w:cs="Times New Roman"/>
          <w:sz w:val="24"/>
          <w:szCs w:val="24"/>
          <w:lang w:val="en-GB"/>
        </w:rPr>
        <w:t>isolates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in Sweden 2016. </w:t>
      </w:r>
    </w:p>
    <w:tbl>
      <w:tblPr>
        <w:tblStyle w:val="Tabellrutnt"/>
        <w:tblW w:w="6606" w:type="dxa"/>
        <w:tblLayout w:type="fixed"/>
        <w:tblLook w:val="04A0" w:firstRow="1" w:lastRow="0" w:firstColumn="1" w:lastColumn="0" w:noHBand="0" w:noVBand="1"/>
      </w:tblPr>
      <w:tblGrid>
        <w:gridCol w:w="1823"/>
        <w:gridCol w:w="1321"/>
        <w:gridCol w:w="876"/>
        <w:gridCol w:w="1496"/>
        <w:gridCol w:w="1090"/>
      </w:tblGrid>
      <w:tr w:rsidR="000130CE" w:rsidRPr="007E74B1" w14:paraId="17799D5D" w14:textId="77777777" w:rsidTr="000130CE">
        <w:tc>
          <w:tcPr>
            <w:tcW w:w="1823" w:type="dxa"/>
            <w:tcBorders>
              <w:left w:val="nil"/>
              <w:right w:val="nil"/>
            </w:tcBorders>
          </w:tcPr>
          <w:p w14:paraId="3C3B44C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NG-STAR CC</w:t>
            </w:r>
          </w:p>
        </w:tc>
        <w:tc>
          <w:tcPr>
            <w:tcW w:w="1321" w:type="dxa"/>
            <w:tcBorders>
              <w:left w:val="nil"/>
              <w:right w:val="nil"/>
            </w:tcBorders>
          </w:tcPr>
          <w:p w14:paraId="016E8A7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AMR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08C3181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 w14:paraId="3F80769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3E5329D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0130CE" w:rsidRPr="007E74B1" w14:paraId="65CB5AE2" w14:textId="77777777" w:rsidTr="000130CE"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2F96B45B" w14:textId="77353610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0D133B58" w14:textId="6336F235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5D8597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14:paraId="47EDE4EE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0C74541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CE" w:rsidRPr="007E74B1" w14:paraId="3B0936D7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56A9074" w14:textId="65E79B2A" w:rsidR="000130CE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E786E" w:rsidRPr="007E74B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F2A002D" w14:textId="4DF6B5D7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DS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556FA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DA9211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C66B3B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7392A367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B89BB5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D879D17" w14:textId="0CAAEA1A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6A27C63" w14:textId="538291F1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28A8D5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85D6FB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2BA78F56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B9398E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D65218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C34CA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E61312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1A7C11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338CA2E2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632930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4995E91" w14:textId="414B57EC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DS</w:t>
            </w: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CDDB5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664330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D077E7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CE" w:rsidRPr="007E74B1" w14:paraId="668CF4B8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5517C4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32BEBE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705222F" w14:textId="5F29CD54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AFD19D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AD488B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CE" w:rsidRPr="007E74B1" w14:paraId="51E4B88A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89531C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0AE9D9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5E11CC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819AD1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C1377B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CE" w:rsidRPr="007E74B1" w14:paraId="73E8D507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E88792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8B7EB7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2D0D9F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  <w:proofErr w:type="gram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147D41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4.3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BA0690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  <w:proofErr w:type="gramEnd"/>
          </w:p>
        </w:tc>
      </w:tr>
      <w:tr w:rsidR="000130CE" w:rsidRPr="007E74B1" w14:paraId="6D6A1A78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64157F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10682F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1DA8E7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897BA6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FD5F02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2100AC3C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A8670C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AC9CA4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60E838" w14:textId="39D33C6C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2B9869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26BEA1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5AFE5C44" w14:textId="77777777" w:rsidTr="000130CE"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507D1D6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50C9476A" w14:textId="13E397A1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54C5A07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14:paraId="3CA927AE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4064182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442E2550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B2671F8" w14:textId="45552B4F" w:rsidR="000130CE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E786E" w:rsidRPr="007E7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FCB99C4" w14:textId="1D3CA719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D6DA7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3.146</w:t>
            </w:r>
            <w:proofErr w:type="gram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D88784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877-5.275</w:t>
            </w:r>
            <w:proofErr w:type="gram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77AFC4E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proofErr w:type="gramEnd"/>
          </w:p>
        </w:tc>
      </w:tr>
      <w:tr w:rsidR="000130CE" w:rsidRPr="007E74B1" w14:paraId="2BB891F3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95A33F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B8314B8" w14:textId="3AE338FB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EBEAECF" w14:textId="1C35763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4451E7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AAF220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757825EB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2C3EE6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288EE9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36E5A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714679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4D61F3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19E9A7B7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D53974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A9B8AE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2D553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2.456</w:t>
            </w:r>
            <w:proofErr w:type="gram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22B759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462-4.126</w:t>
            </w:r>
            <w:proofErr w:type="gram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84A6AA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proofErr w:type="gramEnd"/>
          </w:p>
        </w:tc>
      </w:tr>
      <w:tr w:rsidR="000130CE" w:rsidRPr="007E74B1" w14:paraId="6E367230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3D3C94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9E966C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189232" w14:textId="5F592EF3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BAD60F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56D53D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7C49EBD2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9C78AC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CD0883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0662A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B043F4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CFC0B4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29F28FEA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AE8E49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C18547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AZM R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C6D5277" w14:textId="56878B5B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901750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7F3403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508B803B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987BE0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6A200C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0542E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4E3E1D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55B099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302100AD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2C32EE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7B1B32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7324B9D" w14:textId="7B657803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F8B903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828611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3B28CD8C" w14:textId="77777777" w:rsidTr="000130CE"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4650950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592EF936" w14:textId="3A0DD94A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7A1B7BC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14:paraId="0B69A35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6EAB42A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19111931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762356C" w14:textId="7CF948C0" w:rsidR="000130CE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E786E" w:rsidRPr="007E74B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2962CE3" w14:textId="4055B922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644C65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77B166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817833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70BA1164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000223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F114324" w14:textId="33AC319B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4995FE" w14:textId="4AA8AC5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60C09E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6E52B4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0387B741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D3A17E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FDB323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722D0A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DAAB07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840A85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70CA1589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88DE65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836FAA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3B811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86</w:t>
            </w:r>
            <w:proofErr w:type="gram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5D3F25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-0.6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F05138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  <w:proofErr w:type="gramEnd"/>
          </w:p>
        </w:tc>
      </w:tr>
      <w:tr w:rsidR="000130CE" w:rsidRPr="007E74B1" w14:paraId="355FA1CA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3A9225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C32B92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0F58993" w14:textId="56AED249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6AB8AA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DF399C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65DB8655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0CEA04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95D1EA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46E1D0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F5D458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84122A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CE" w:rsidRPr="007E74B1" w14:paraId="239B4647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1BD5C0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73AF80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4965AD" w14:textId="65B45951" w:rsidR="000130CE" w:rsidRPr="007E74B1" w:rsidRDefault="00094614" w:rsidP="00A26B5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26B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  <w:proofErr w:type="gram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6CE8ED7" w14:textId="12E1F92B" w:rsidR="000130CE" w:rsidRPr="007E74B1" w:rsidRDefault="00094614" w:rsidP="00A26B5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26B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 w:rsidR="00A26B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D4AA4A6" w14:textId="022090F6" w:rsidR="000130CE" w:rsidRPr="007E74B1" w:rsidRDefault="00094614" w:rsidP="00A26B5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26B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  <w:proofErr w:type="gramEnd"/>
          </w:p>
        </w:tc>
      </w:tr>
      <w:tr w:rsidR="000130CE" w:rsidRPr="007E74B1" w14:paraId="76FD4396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6E3E0B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8DD148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68E10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68C76B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5B25F4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29685792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D16BEC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D8215F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2921973" w14:textId="5F7B612F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9E70D6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FF9B38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6CA5ACED" w14:textId="77777777" w:rsidTr="000130CE"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3ACC5D0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6BE1A580" w14:textId="6FF7E27E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4A97230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14:paraId="2326887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184D684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5114ED2C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AE7F117" w14:textId="55AF4FAD" w:rsidR="000130CE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E786E" w:rsidRPr="007E74B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7464069" w14:textId="13B8FE27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21D75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134</w:t>
            </w:r>
            <w:proofErr w:type="gram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64EB3E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-0.9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4580DC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  <w:proofErr w:type="gramEnd"/>
          </w:p>
        </w:tc>
      </w:tr>
      <w:tr w:rsidR="000130CE" w:rsidRPr="007E74B1" w14:paraId="05E58AA2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ADB8A1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D6B5917" w14:textId="3AFAD3BE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458CE3" w14:textId="53D73EBB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93ACFE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045EEC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66F55A9E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204098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468AFF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F33DF8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413832E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B9C51A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6BD26144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DA24F6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51D0BA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655297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235</w:t>
            </w:r>
            <w:proofErr w:type="gram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C24704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57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-0.9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CF3460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  <w:proofErr w:type="gramEnd"/>
          </w:p>
        </w:tc>
      </w:tr>
      <w:tr w:rsidR="000130CE" w:rsidRPr="007E74B1" w14:paraId="2982940E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0EA6F0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52BFB0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34B230D" w14:textId="35795DF6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48C70FA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AD71D0E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0BA22515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1769B3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2BB900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9104B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66E550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1C05C4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CE" w:rsidRPr="007E74B1" w14:paraId="42DD5E78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6755D0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1061BF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26B7C2B" w14:textId="448DF3B0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087424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005A02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24114E4E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17DEFD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C856E2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5DF5B6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4C36AA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7DF140E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366FA598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6F5CB6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5E791D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D35866" w14:textId="7FA5ED10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9F312BB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D2242F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4C5419CD" w14:textId="77777777" w:rsidTr="000130CE"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5B38F94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28A98AC3" w14:textId="4399F4FE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0B3D19A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14:paraId="420D179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0B4E0CF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67403D49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16E9E8B" w14:textId="0A6963E8" w:rsidR="000130CE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E786E" w:rsidRPr="007E74B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1ECF6E0" w14:textId="04588D5E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C7DF3E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0CC2EA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425BFE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CE" w:rsidRPr="007E74B1" w14:paraId="09631E79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67C0C3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2F0799A" w14:textId="54340180" w:rsidR="000130CE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 w:rsidR="000130CE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75F200" w14:textId="502B86E3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DD1909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BA4B93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CE" w:rsidRPr="007E74B1" w14:paraId="2A76F2F8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A94BC1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BA7A79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D6655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0FA87B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635011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68423159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053EF5C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90CB79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EC286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9D787C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C80E79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75E918D1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E6C0FD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11D680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2BB805" w14:textId="7A1CF982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83F607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265C95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331D060B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A69F574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D94EDBE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71827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EA7E7F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A7B313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30CE" w:rsidRPr="007E74B1" w14:paraId="531D2A5E" w14:textId="77777777" w:rsidTr="000130CE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B7DAAC2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0D2F32F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C80B05" w14:textId="0828FD4D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05B9A7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5413F11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4F85C279" w14:textId="77777777" w:rsidTr="00877FD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0EF4505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B60F4F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A28D08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4095BED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6185BC7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CE" w:rsidRPr="007E74B1" w14:paraId="101AC42C" w14:textId="77777777" w:rsidTr="000D4DE7"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28C59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E0C90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49421" w14:textId="32A0A390" w:rsidR="000130CE" w:rsidRPr="00A26B5F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6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38916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ED553" w14:textId="77777777" w:rsidR="000130CE" w:rsidRPr="007E74B1" w:rsidRDefault="000130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14:paraId="41F5FDD9" w14:textId="00A932B6" w:rsidR="00BD3EC8" w:rsidRPr="007E74B1" w:rsidRDefault="00BD3EC8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Bold text indicates significance, p&lt;0.05. NG-STAR CC, </w:t>
      </w:r>
      <w:r w:rsidRPr="007E74B1">
        <w:rPr>
          <w:rFonts w:ascii="Times New Roman" w:hAnsi="Times New Roman" w:cs="Times New Roman"/>
          <w:i/>
          <w:sz w:val="24"/>
          <w:szCs w:val="24"/>
          <w:lang w:val="en-GB"/>
        </w:rPr>
        <w:t>Neisseria gonorrhoeae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sequence typing for antimicrobial resistance clonal complex</w:t>
      </w:r>
      <w:r w:rsidR="00635418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35418" w:rsidRPr="007E74B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Golparian et al., 2021</w:t>
      </w:r>
      <w:r w:rsidR="00635418" w:rsidRPr="007E74B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>; OR, odds ratio; CI, confidence interval; S, susceptibility; DS, decreased su</w:t>
      </w:r>
      <w:r w:rsidR="00EE0F62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sceptibility; R, resistance; </w:t>
      </w:r>
      <w:proofErr w:type="spellStart"/>
      <w:r w:rsidR="000D4DE7" w:rsidRPr="007E74B1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0D4DE7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, not applicable; </w:t>
      </w:r>
      <w:r w:rsidR="00EE0F62" w:rsidRPr="007E74B1">
        <w:rPr>
          <w:rFonts w:ascii="Times New Roman" w:hAnsi="Times New Roman" w:cs="Times New Roman"/>
          <w:sz w:val="24"/>
          <w:szCs w:val="24"/>
          <w:lang w:val="en-GB"/>
        </w:rPr>
        <w:t>CRO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>, ceftriaxone; CFM, cefixime; AZM, azithromycin; CIP, ciprofloxacin.</w:t>
      </w:r>
    </w:p>
    <w:p w14:paraId="1518371D" w14:textId="26340E13" w:rsidR="00BD3EC8" w:rsidRPr="007E74B1" w:rsidRDefault="00BD3EC8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gramStart"/>
      <w:r w:rsidRPr="007E74B1">
        <w:rPr>
          <w:rFonts w:ascii="Times New Roman" w:hAnsi="Times New Roman" w:cs="Times New Roman"/>
          <w:sz w:val="24"/>
          <w:szCs w:val="24"/>
          <w:lang w:val="en-GB"/>
        </w:rPr>
        <w:t>all</w:t>
      </w:r>
      <w:proofErr w:type="gramEnd"/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isolates susceptible, b) all isolates resistant</w:t>
      </w:r>
    </w:p>
    <w:p w14:paraId="392A55DD" w14:textId="282CCEB6" w:rsidR="006F0905" w:rsidRPr="007E74B1" w:rsidRDefault="006F0905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A02E446" w14:textId="3BFC2832" w:rsidR="006F0905" w:rsidRPr="007E74B1" w:rsidRDefault="006F0905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39EED0A" w14:textId="7CCC3CE1" w:rsidR="006F0905" w:rsidRPr="007E74B1" w:rsidRDefault="006F0905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2486C7D" w14:textId="40131B99" w:rsidR="00BD3EC8" w:rsidRDefault="00BD3EC8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81696DF" w14:textId="55A6BE21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8D8DF03" w14:textId="32F06CED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C8F9D3C" w14:textId="3C8FD82B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564CD7F" w14:textId="372C8636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2258FDF" w14:textId="360D3814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42D177B" w14:textId="40EA96B6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2A49378" w14:textId="7EBA23C7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5FB8A8C" w14:textId="5DFEF400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8E3875C" w14:textId="6BCC825A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FB19DCD" w14:textId="7BFF728C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1DA6417" w14:textId="023E8A52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44D159A" w14:textId="0C427610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CB8085F" w14:textId="6B260611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CC3A733" w14:textId="68F20E17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9137BE6" w14:textId="6B84DD7A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33170A1" w14:textId="7ABAAC1F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66A2715" w14:textId="116A3A5B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34D73D9" w14:textId="3D622DEA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A883AED" w14:textId="57499CE4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E14CE57" w14:textId="3F3CAE95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6024ED7" w14:textId="7197573C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5FA7D6D" w14:textId="05AA9658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C5655FA" w14:textId="172D57E0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190F02F" w14:textId="705B23AC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3746D33" w14:textId="548E3723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EE60C0F" w14:textId="0A698D32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E5A6074" w14:textId="3C32F8D7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A811A83" w14:textId="15E2D53B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A1AF068" w14:textId="3685938F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D7A9D41" w14:textId="23EFAB52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C8C2110" w14:textId="66DD2619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D0B6B44" w14:textId="4A1EF5E8" w:rsidR="00DF43D7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0CC95D5" w14:textId="77777777" w:rsidR="00DF43D7" w:rsidRPr="007E74B1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818FFEE" w14:textId="2CC21FF6" w:rsidR="00BD3EC8" w:rsidRDefault="00BD3EC8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E50DAE3" w14:textId="77777777" w:rsidR="00DF43D7" w:rsidRPr="007E74B1" w:rsidRDefault="00DF43D7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5033F68" w14:textId="0CCADA2F" w:rsidR="00EA52DE" w:rsidRPr="007E74B1" w:rsidRDefault="00EA52DE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E74B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IV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E74B1">
        <w:rPr>
          <w:rFonts w:ascii="Times New Roman" w:hAnsi="Times New Roman" w:cs="Times New Roman"/>
          <w:sz w:val="24"/>
          <w:szCs w:val="24"/>
          <w:lang w:val="en-GB"/>
        </w:rPr>
        <w:t>Univariate</w:t>
      </w:r>
      <w:proofErr w:type="spellEnd"/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analysis of phenotypic antimicrobial susceptibility of </w:t>
      </w:r>
      <w:r w:rsidRPr="007E74B1">
        <w:rPr>
          <w:rFonts w:ascii="Times New Roman" w:hAnsi="Times New Roman" w:cs="Times New Roman"/>
          <w:i/>
          <w:sz w:val="24"/>
          <w:szCs w:val="24"/>
          <w:lang w:val="en-GB"/>
        </w:rPr>
        <w:t xml:space="preserve">Neisseria gonorrhoeae 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isolates and association with epidemiological data of gonorrhoea cases in Sweden 2016. </w:t>
      </w:r>
    </w:p>
    <w:tbl>
      <w:tblPr>
        <w:tblStyle w:val="Tabellrutnt"/>
        <w:tblW w:w="8475" w:type="dxa"/>
        <w:tblLayout w:type="fixed"/>
        <w:tblLook w:val="04A0" w:firstRow="1" w:lastRow="0" w:firstColumn="1" w:lastColumn="0" w:noHBand="0" w:noVBand="1"/>
      </w:tblPr>
      <w:tblGrid>
        <w:gridCol w:w="1437"/>
        <w:gridCol w:w="3316"/>
        <w:gridCol w:w="876"/>
        <w:gridCol w:w="1616"/>
        <w:gridCol w:w="986"/>
        <w:gridCol w:w="244"/>
      </w:tblGrid>
      <w:tr w:rsidR="006F0905" w:rsidRPr="007E74B1" w14:paraId="1C6DCBA4" w14:textId="77777777" w:rsidTr="000130CE">
        <w:tc>
          <w:tcPr>
            <w:tcW w:w="1437" w:type="dxa"/>
            <w:tcBorders>
              <w:left w:val="nil"/>
              <w:right w:val="nil"/>
            </w:tcBorders>
          </w:tcPr>
          <w:p w14:paraId="2B218BA8" w14:textId="7323DF53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AMR</w:t>
            </w:r>
          </w:p>
        </w:tc>
        <w:tc>
          <w:tcPr>
            <w:tcW w:w="3316" w:type="dxa"/>
            <w:tcBorders>
              <w:left w:val="nil"/>
              <w:right w:val="nil"/>
            </w:tcBorders>
          </w:tcPr>
          <w:p w14:paraId="40F76A4C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6EB5BD46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4D2B1433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08B2C66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44" w:type="dxa"/>
            <w:tcBorders>
              <w:left w:val="nil"/>
              <w:right w:val="nil"/>
            </w:tcBorders>
          </w:tcPr>
          <w:p w14:paraId="4D729AD6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A3568" w:rsidRPr="007E74B1" w14:paraId="2BB9807B" w14:textId="77777777" w:rsidTr="000130CE">
        <w:tc>
          <w:tcPr>
            <w:tcW w:w="1437" w:type="dxa"/>
            <w:tcBorders>
              <w:left w:val="nil"/>
              <w:bottom w:val="nil"/>
              <w:right w:val="nil"/>
            </w:tcBorders>
          </w:tcPr>
          <w:p w14:paraId="3B2A04DB" w14:textId="3F6F20E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RO DS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56091AD3" w14:textId="254F487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657059E" w14:textId="62862023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4.737</w:t>
            </w:r>
            <w:proofErr w:type="gramEnd"/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437F46A1" w14:textId="5043D04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671-13.427</w:t>
            </w:r>
            <w:proofErr w:type="gram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04C56C3A" w14:textId="5BB4225B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  <w:proofErr w:type="gramEnd"/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24D5A977" w14:textId="201563A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0BA970F0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682C84D" w14:textId="0FA71414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11289" w:rsidRPr="007E74B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24AEEBD" w14:textId="6D9CD12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FB5AE69" w14:textId="74AF90E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3.627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7F0E59C" w14:textId="7F84DE38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285-10.236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A56810" w14:textId="114A86C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7961835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4458E805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E5E59B0" w14:textId="0723EB1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4A39F1D" w14:textId="3411AF86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1BDDDA" w14:textId="3E3B643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4.327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C1A9E29" w14:textId="1B25425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465-12.784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323394" w14:textId="0F1B8943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4F1A6CE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16271B60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1C9DD16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8336397" w14:textId="25876B0B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6808673" w14:textId="56DAF93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BB2C783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9CCF59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ECB4C3F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3291B251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145606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D907E7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4FE79C" w14:textId="6F39DCF8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374F960" w14:textId="0C62613E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8FD070" w14:textId="4762F755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D3C1621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46B1D43F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A7296C8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90F49D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A901552" w14:textId="74A299F0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48EB352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82240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8AD3F8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002DF49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F285446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935BDAC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DBA4AD2" w14:textId="696CEE29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ED5443D" w14:textId="25383848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4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A7ABDA" w14:textId="061A4D14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978C647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6EB1CE0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E0C7FF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0973640" w14:textId="79567015" w:rsidR="006F0905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090A99" w14:textId="16C0307F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175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9E83EC9" w14:textId="203F3017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4.1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BD8F7F" w14:textId="1B0D7EF4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C36B2E2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303D3E97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6396E62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44C740D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0CF762" w14:textId="2CE6D0C1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07B2A37" w14:textId="41E074EF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6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00F61FD" w14:textId="7A9DEF1C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92EF0D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67F7F38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896FA40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30B4976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30DF009" w14:textId="4E491717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8BE5DA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1B2448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E4BD7D6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32C2F9F5" w14:textId="77777777" w:rsidTr="000130CE">
        <w:tc>
          <w:tcPr>
            <w:tcW w:w="1437" w:type="dxa"/>
            <w:tcBorders>
              <w:top w:val="nil"/>
              <w:left w:val="nil"/>
              <w:right w:val="nil"/>
            </w:tcBorders>
          </w:tcPr>
          <w:p w14:paraId="2E46092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4FDA4D8C" w14:textId="1E26DB7E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="0060073B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4DDE408" w14:textId="0250054D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4F81B729" w14:textId="5D1654AB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3.22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3E5C78D6" w14:textId="65A2458A" w:rsidR="006F0905" w:rsidRPr="007E74B1" w:rsidRDefault="00A92076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</w:tcPr>
          <w:p w14:paraId="7C94748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11971429" w14:textId="77777777" w:rsidTr="000130CE">
        <w:tc>
          <w:tcPr>
            <w:tcW w:w="1437" w:type="dxa"/>
            <w:tcBorders>
              <w:left w:val="nil"/>
              <w:bottom w:val="nil"/>
              <w:right w:val="nil"/>
            </w:tcBorders>
          </w:tcPr>
          <w:p w14:paraId="7CFBEA1E" w14:textId="49A70863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R/DS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675170FD" w14:textId="572243C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A688FEC" w14:textId="7F9280F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3.561</w:t>
            </w:r>
            <w:proofErr w:type="gramEnd"/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58662DCB" w14:textId="08EBB56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664-7.623</w:t>
            </w:r>
            <w:proofErr w:type="gram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2F7B583" w14:textId="2191A56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53FB4A97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5F35AD19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BED2C2E" w14:textId="2F418A4A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311289" w:rsidRPr="007E74B1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4C4BEE6" w14:textId="588F5819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ADC3D79" w14:textId="4925DC6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.099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E2EFC1C" w14:textId="6C4EF14C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4.5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B8A9E02" w14:textId="4CC7A5E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FDC7269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60BA12CB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93E73DF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BEFF90B" w14:textId="0E33AE5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031FC55" w14:textId="1396A79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2.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8A9FA7B" w14:textId="485EE4B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64-5.9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FB23F6" w14:textId="241B6D54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C9F880F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3568" w:rsidRPr="007E74B1" w14:paraId="3FD06175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D6FD0C8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5A97D19" w14:textId="6FB52C94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30E5E5" w14:textId="5709066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8F07CC6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EF9811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EA97960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0905" w:rsidRPr="007E74B1" w14:paraId="7B49EE2F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3D0702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E6BEE93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AC5166" w14:textId="5D4568C7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6BB8148" w14:textId="6297C028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-1.0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5B8F15" w14:textId="35BB7983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D8CEFFF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0905" w:rsidRPr="007E74B1" w14:paraId="64FF473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E4370F1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C50AEB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4C2C54" w14:textId="3084A304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B4D57AC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29546D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998A5A6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0905" w:rsidRPr="007E74B1" w14:paraId="5677B88D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05B70B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EFF88ED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sexual 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C34B646" w14:textId="2A5FD6E7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D4194E4" w14:textId="74996AC0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8-1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7F9B33E" w14:textId="51862D92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15DFEC7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0905" w:rsidRPr="007E74B1" w14:paraId="087E2AE2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9EFD8E8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1611466" w14:textId="2E89EB06" w:rsidR="006F0905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5857E8" w14:textId="616814A0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C314ABA" w14:textId="2F1933B3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4-4.5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0CAD8A" w14:textId="4F073EB6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36A7D86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0905" w:rsidRPr="007E74B1" w14:paraId="43068EAB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B3FCB68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96B548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esti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96DA11" w14:textId="755F122F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738B743" w14:textId="4ACDF3B4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2-1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DB4D33" w14:textId="2678BB31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92D586C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0905" w:rsidRPr="007E74B1" w14:paraId="42075F97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D9C10A2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73700E1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ig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296C1D" w14:textId="48FD693B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4256D1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AD74CBF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0A80E1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3F8988EE" w14:textId="77777777" w:rsidTr="000130CE">
        <w:tc>
          <w:tcPr>
            <w:tcW w:w="1437" w:type="dxa"/>
            <w:tcBorders>
              <w:top w:val="nil"/>
              <w:left w:val="nil"/>
              <w:right w:val="nil"/>
            </w:tcBorders>
          </w:tcPr>
          <w:p w14:paraId="2FEAEC3D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6275A578" w14:textId="53BF4478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="0060073B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5659C71B" w14:textId="58429477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4D3840D5" w14:textId="59A30878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4-2.6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021C060C" w14:textId="785E5386" w:rsidR="006F0905" w:rsidRPr="007E74B1" w:rsidRDefault="00E511E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</w:tcPr>
          <w:p w14:paraId="0820A599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5867544A" w14:textId="77777777" w:rsidTr="000130CE">
        <w:tc>
          <w:tcPr>
            <w:tcW w:w="1437" w:type="dxa"/>
            <w:tcBorders>
              <w:left w:val="nil"/>
              <w:bottom w:val="nil"/>
              <w:right w:val="nil"/>
            </w:tcBorders>
          </w:tcPr>
          <w:p w14:paraId="1A56DE84" w14:textId="760D1026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FM R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11A32F72" w14:textId="147C2134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C5FD273" w14:textId="7912900B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  <w:proofErr w:type="gramEnd"/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43195BCC" w14:textId="4F77F9A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3EE368AB" w14:textId="48B14C24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  <w:proofErr w:type="gramEnd"/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35332D81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48ACB241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F196F1B" w14:textId="735C8AAF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311289" w:rsidRPr="007E74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DC81894" w14:textId="54C2DE10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63C154" w14:textId="52CDF59C" w:rsidR="005A3568" w:rsidRPr="0018574C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rPrChange w:id="0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gramStart"/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1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</w:t>
            </w:r>
            <w:r w:rsidR="00877FD7" w:rsidRPr="0018574C">
              <w:rPr>
                <w:rFonts w:ascii="Times New Roman" w:hAnsi="Times New Roman" w:cs="Times New Roman"/>
                <w:b/>
                <w:sz w:val="24"/>
                <w:szCs w:val="24"/>
                <w:rPrChange w:id="2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</w:t>
            </w:r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3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33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DFC8C01" w14:textId="373942B5" w:rsidR="005A3568" w:rsidRPr="0018574C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rPrChange w:id="4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gramStart"/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5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</w:t>
            </w:r>
            <w:r w:rsidR="00877FD7" w:rsidRPr="0018574C">
              <w:rPr>
                <w:rFonts w:ascii="Times New Roman" w:hAnsi="Times New Roman" w:cs="Times New Roman"/>
                <w:b/>
                <w:sz w:val="24"/>
                <w:szCs w:val="24"/>
                <w:rPrChange w:id="6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</w:t>
            </w:r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7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67</w:t>
            </w:r>
            <w:proofErr w:type="gramEnd"/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8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</w:t>
            </w:r>
            <w:r w:rsidR="00877FD7" w:rsidRPr="0018574C">
              <w:rPr>
                <w:rFonts w:ascii="Times New Roman" w:hAnsi="Times New Roman" w:cs="Times New Roman"/>
                <w:b/>
                <w:sz w:val="24"/>
                <w:szCs w:val="24"/>
                <w:rPrChange w:id="9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</w:t>
            </w:r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10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8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93F010" w14:textId="2AC0EB0D" w:rsidR="005A3568" w:rsidRPr="0018574C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rPrChange w:id="11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gramStart"/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12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</w:t>
            </w:r>
            <w:r w:rsidR="00877FD7" w:rsidRPr="0018574C">
              <w:rPr>
                <w:rFonts w:ascii="Times New Roman" w:hAnsi="Times New Roman" w:cs="Times New Roman"/>
                <w:b/>
                <w:sz w:val="24"/>
                <w:szCs w:val="24"/>
                <w:rPrChange w:id="13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</w:t>
            </w:r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14" w:author="Unemo Magnus, USÖ Labmed länsklinik" w:date="2021-12-06T12:25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21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26D464B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0AEEF4B3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43F4A4C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B12018E" w14:textId="46062EA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CD2640C" w14:textId="1A17B65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E551ACA" w14:textId="2A3157C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F1B019" w14:textId="7BC40644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FFD5419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1AB50802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C2E40B0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5744DC1" w14:textId="7637DFA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9D7D4F2" w14:textId="724EC2A6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8111265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FB754C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6CFBED3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002" w:rsidRPr="007E74B1" w14:paraId="3B789943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56D1318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GoBack" w:colFirst="2" w:colLast="4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4823AE9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1AE983" w14:textId="588D0674" w:rsidR="006F0905" w:rsidRPr="0018574C" w:rsidRDefault="00BD4002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rPrChange w:id="16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gramStart"/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17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</w:t>
            </w:r>
            <w:r w:rsidR="00877FD7" w:rsidRPr="0018574C">
              <w:rPr>
                <w:rFonts w:ascii="Times New Roman" w:hAnsi="Times New Roman" w:cs="Times New Roman"/>
                <w:b/>
                <w:sz w:val="24"/>
                <w:szCs w:val="24"/>
                <w:rPrChange w:id="18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</w:t>
            </w:r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19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29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A7D43DE" w14:textId="10AD0D22" w:rsidR="006F0905" w:rsidRPr="0018574C" w:rsidRDefault="00BD4002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rPrChange w:id="20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gramStart"/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21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</w:t>
            </w:r>
            <w:r w:rsidR="00877FD7" w:rsidRPr="0018574C">
              <w:rPr>
                <w:rFonts w:ascii="Times New Roman" w:hAnsi="Times New Roman" w:cs="Times New Roman"/>
                <w:b/>
                <w:sz w:val="24"/>
                <w:szCs w:val="24"/>
                <w:rPrChange w:id="22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</w:t>
            </w:r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23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54</w:t>
            </w:r>
            <w:proofErr w:type="gramEnd"/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24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</w:t>
            </w:r>
            <w:r w:rsidR="00877FD7" w:rsidRPr="0018574C">
              <w:rPr>
                <w:rFonts w:ascii="Times New Roman" w:hAnsi="Times New Roman" w:cs="Times New Roman"/>
                <w:b/>
                <w:sz w:val="24"/>
                <w:szCs w:val="24"/>
                <w:rPrChange w:id="25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</w:t>
            </w:r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26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9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2A19076" w14:textId="59DD9443" w:rsidR="006F0905" w:rsidRPr="0018574C" w:rsidRDefault="00BD4002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rPrChange w:id="27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gramStart"/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28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</w:t>
            </w:r>
            <w:r w:rsidR="00877FD7" w:rsidRPr="0018574C">
              <w:rPr>
                <w:rFonts w:ascii="Times New Roman" w:hAnsi="Times New Roman" w:cs="Times New Roman"/>
                <w:b/>
                <w:sz w:val="24"/>
                <w:szCs w:val="24"/>
                <w:rPrChange w:id="29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.</w:t>
            </w:r>
            <w:r w:rsidRPr="0018574C">
              <w:rPr>
                <w:rFonts w:ascii="Times New Roman" w:hAnsi="Times New Roman" w:cs="Times New Roman"/>
                <w:b/>
                <w:sz w:val="24"/>
                <w:szCs w:val="24"/>
                <w:rPrChange w:id="30" w:author="Unemo Magnus, USÖ Labmed länsklinik" w:date="2021-12-06T12:2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45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B2FDF86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5"/>
      <w:tr w:rsidR="00BD4002" w:rsidRPr="007E74B1" w14:paraId="06B73986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C9C6759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7358A2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023604" w14:textId="3407878E" w:rsidR="006F0905" w:rsidRPr="007E74B1" w:rsidRDefault="00BD4002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BDEF93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40C856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F67B8D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002" w:rsidRPr="007E74B1" w14:paraId="600FEB53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E267EC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5DB765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5872E0" w14:textId="248DB00C" w:rsidR="006F0905" w:rsidRPr="007E74B1" w:rsidRDefault="00BD4002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F3BD1D7" w14:textId="396AFD83" w:rsidR="006F0905" w:rsidRPr="007E74B1" w:rsidRDefault="00BD4002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EE1678" w14:textId="588C59CA" w:rsidR="006F0905" w:rsidRPr="007E74B1" w:rsidRDefault="00BD4002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CE0F30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002" w:rsidRPr="007E74B1" w14:paraId="306647C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DC3AF35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7257F36" w14:textId="15E0811F" w:rsidR="006F0905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8E173B" w14:textId="7690B048" w:rsidR="006F0905" w:rsidRPr="007E74B1" w:rsidRDefault="00BD4002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A1DF964" w14:textId="23D155BE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F54BB0" w14:textId="2DAB6869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F65A16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002" w:rsidRPr="007E74B1" w14:paraId="770C594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EDC0431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999AB69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751AC4A" w14:textId="1B5D7400" w:rsidR="006F0905" w:rsidRPr="007E74B1" w:rsidRDefault="00EA205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34B8838" w14:textId="59B6A4F4" w:rsidR="006F0905" w:rsidRPr="007E74B1" w:rsidRDefault="00EA205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B5B76B" w14:textId="4EE31841" w:rsidR="006F0905" w:rsidRPr="007E74B1" w:rsidRDefault="00EA205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D4A4D13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002" w:rsidRPr="007E74B1" w14:paraId="513E40C6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FC96CB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D5D127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9ADCA3" w14:textId="03D10ABE" w:rsidR="006F0905" w:rsidRPr="007E74B1" w:rsidRDefault="00BD4002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E0F3EE5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EC9D52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55C5398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002" w:rsidRPr="007E74B1" w14:paraId="7F9502D3" w14:textId="77777777" w:rsidTr="000130CE">
        <w:tc>
          <w:tcPr>
            <w:tcW w:w="1437" w:type="dxa"/>
            <w:tcBorders>
              <w:top w:val="nil"/>
              <w:left w:val="nil"/>
              <w:right w:val="nil"/>
            </w:tcBorders>
          </w:tcPr>
          <w:p w14:paraId="5C47C731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48B185C8" w14:textId="6BB2854F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="0060073B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5D662179" w14:textId="6B5558BC" w:rsidR="006F0905" w:rsidRPr="007E74B1" w:rsidRDefault="004409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321EF44D" w14:textId="6DA7C36D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688F038A" w14:textId="08A644BD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</w:tcPr>
          <w:p w14:paraId="5187AF9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5F0CF8B7" w14:textId="77777777" w:rsidTr="000130CE">
        <w:tc>
          <w:tcPr>
            <w:tcW w:w="1437" w:type="dxa"/>
            <w:tcBorders>
              <w:left w:val="nil"/>
              <w:bottom w:val="nil"/>
              <w:right w:val="nil"/>
            </w:tcBorders>
          </w:tcPr>
          <w:p w14:paraId="2C316B96" w14:textId="063E6ED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AZM R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7EF9234B" w14:textId="792659D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6CBF13A" w14:textId="4F5274D6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proofErr w:type="gramEnd"/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48F21703" w14:textId="590DD4EB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0A6998DF" w14:textId="02AE3296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  <w:proofErr w:type="gramEnd"/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101A6121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7F91187A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FAE7A7F" w14:textId="3F2272A5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311289" w:rsidRPr="007E74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39E10D6" w14:textId="6FD7579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F8AC25" w14:textId="3348376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BF0EF71" w14:textId="56789AB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1EA062" w14:textId="6BD4AFE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2FBC3BE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017C7690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C64F2F5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7C99DE9" w14:textId="596D250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BBC5B2" w14:textId="4B3378E8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A9BED2B" w14:textId="1DCACC58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E66A9A" w14:textId="080E100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49489EE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5CC2D488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EDD129C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21FA92A" w14:textId="1E88CD8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3A981F8" w14:textId="1D9CB77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8EBD0CA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B58E5D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5237817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76A" w:rsidRPr="007E74B1" w14:paraId="6D8C269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9605EDE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1242EFC" w14:textId="776597E5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42B4633" w14:textId="0140B139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B30E566" w14:textId="65A2A551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3-2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DD4FDA" w14:textId="2BACF75F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E4D10D8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76A" w:rsidRPr="007E74B1" w14:paraId="1A4DC54A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4B0DC33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FFC61AC" w14:textId="0F811DF0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03BF8D3" w14:textId="5651B5D8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7C57B82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E2027A9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29E346B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76A" w:rsidRPr="007E74B1" w14:paraId="7179CECB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496683F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92A13DA" w14:textId="67662979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E48594E" w14:textId="259AB8B4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896C746" w14:textId="649A4882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679C46" w14:textId="0DDC8FA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0E30D16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76A" w:rsidRPr="007E74B1" w14:paraId="0D18B0CD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8FF3EB9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3163E83" w14:textId="5551E404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768F25F" w14:textId="2D5E0143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026E4A2" w14:textId="4EE99D84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1DBE37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31739FE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76A" w:rsidRPr="007E74B1" w14:paraId="6C085760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7434EB1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C2E81D7" w14:textId="41A55E38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37EF05" w14:textId="617FA6C6" w:rsidR="00EC476A" w:rsidRPr="007E74B1" w:rsidRDefault="00B019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FD96B74" w14:textId="7021A737" w:rsidR="00EC476A" w:rsidRPr="007E74B1" w:rsidRDefault="00B019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2FC3CC6" w14:textId="5618E416" w:rsidR="00EC476A" w:rsidRPr="007E74B1" w:rsidRDefault="00B019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7FD7" w:rsidRPr="007E7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1B446AE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76A" w:rsidRPr="007E74B1" w14:paraId="3EE81BE9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70CF9BC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7D55E83" w14:textId="001C7259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F97B0C9" w14:textId="24AA0134" w:rsidR="00EC476A" w:rsidRPr="007E74B1" w:rsidRDefault="00B019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966101E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B854DE7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40A6C43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76A" w:rsidRPr="007E74B1" w14:paraId="66B7D2C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9837DC1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47C3338" w14:textId="5E5B784D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BC5F0F1" w14:textId="4D5EF322" w:rsidR="00EC476A" w:rsidRPr="007E74B1" w:rsidRDefault="00B019CE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3B9224B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06581CC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1312DD3" w14:textId="77777777" w:rsidR="00EC476A" w:rsidRPr="007E74B1" w:rsidRDefault="00EC476A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63611F4E" w14:textId="77777777" w:rsidTr="000130CE">
        <w:tc>
          <w:tcPr>
            <w:tcW w:w="1437" w:type="dxa"/>
            <w:tcBorders>
              <w:left w:val="nil"/>
              <w:bottom w:val="nil"/>
              <w:right w:val="nil"/>
            </w:tcBorders>
          </w:tcPr>
          <w:p w14:paraId="129A60BA" w14:textId="2DB08C00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R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477D6DA7" w14:textId="13F30A9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1E46E58" w14:textId="68142E0A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589</w:t>
            </w:r>
            <w:proofErr w:type="gramEnd"/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2369F52C" w14:textId="69E52208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1-0.866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32EF4C3D" w14:textId="389EDEF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  <w:proofErr w:type="gramEnd"/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214C7CEE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028900B6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FFAD652" w14:textId="6FE366C5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=</w:t>
            </w:r>
            <w:r w:rsidR="00311289" w:rsidRPr="007E74B1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4FCB93D" w14:textId="6DEB1514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5B54DF" w14:textId="550AB756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602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0D39E4B" w14:textId="08A8F50C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415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-0.8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6C6E53" w14:textId="4BCD37A3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7D14023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7AB5CA7C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CECFC4A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A97893E" w14:textId="6E949D9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78B848" w14:textId="08A3DEA0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C429B2B" w14:textId="1DF9C84B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1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478196" w14:textId="09A0CE73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C431D7A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611943B3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B26009E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BF273C1" w14:textId="566FB241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4FA275" w14:textId="297737F8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D183959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55CD2D0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5105A58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56DEDE86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D3BEEAF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F408345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F8C3CA" w14:textId="49D63527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302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A7BC811" w14:textId="0F3A673A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22-0.4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B70A0C" w14:textId="4E96D3D1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E0927F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6FDF01EB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F0BA2A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C6CCB8C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C987A3" w14:textId="0DA684E5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2654086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69130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70B8573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329773FF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9597C72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90806C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3F96A5F" w14:textId="225C95F3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546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2728312" w14:textId="124DCCD2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096-2.182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1B2B18" w14:textId="4BFEF2D1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3512497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32D5D40B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749D959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72411C2" w14:textId="5E45EF92" w:rsidR="006F0905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CA2500" w14:textId="2896438B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.265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EFA75EB" w14:textId="247FD99D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6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98AC190" w14:textId="12A48A51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B30A1A2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31219915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0347D6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8BB458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677B4E" w14:textId="5E697F22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6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3F20D59" w14:textId="1B1825C9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478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-0.7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7F6B0AC" w14:textId="086E5316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DE4B02B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08569BA8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0FA91F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7BFB588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A410C6" w14:textId="5B45EFC6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1246B1F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D2E7361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A0D386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1601E899" w14:textId="77777777" w:rsidTr="000130CE">
        <w:tc>
          <w:tcPr>
            <w:tcW w:w="1437" w:type="dxa"/>
            <w:tcBorders>
              <w:top w:val="nil"/>
              <w:left w:val="nil"/>
              <w:right w:val="nil"/>
            </w:tcBorders>
          </w:tcPr>
          <w:p w14:paraId="7D9E39F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3A23CDCB" w14:textId="3AB1201C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="0060073B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A9ABCCA" w14:textId="6C6B8771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2.191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6D495544" w14:textId="4BD6517B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5.61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31590146" w14:textId="547733AD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</w:tcPr>
          <w:p w14:paraId="3E929FBD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7ECE5B3E" w14:textId="77777777" w:rsidTr="000130CE">
        <w:tc>
          <w:tcPr>
            <w:tcW w:w="1437" w:type="dxa"/>
            <w:tcBorders>
              <w:left w:val="nil"/>
              <w:bottom w:val="nil"/>
              <w:right w:val="nil"/>
            </w:tcBorders>
          </w:tcPr>
          <w:p w14:paraId="6244E888" w14:textId="40647BB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CIP S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08999708" w14:textId="16164B3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0743B76C" w14:textId="6142B4B5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698</w:t>
            </w:r>
            <w:proofErr w:type="gramEnd"/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4BE04F79" w14:textId="62C5CD21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155-2.495</w:t>
            </w:r>
            <w:proofErr w:type="gram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7755B95C" w14:textId="0EFD95F1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  <w:proofErr w:type="gramEnd"/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2EB4E78C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79D64232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D8F595A" w14:textId="5ACFCB65" w:rsidR="005A3568" w:rsidRPr="007E74B1" w:rsidRDefault="00877FD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311289" w:rsidRPr="007E74B1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F63A70B" w14:textId="704F7FF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25-3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D0C0033" w14:textId="13A46DE3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661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0708F00" w14:textId="3447E018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146-2.407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2AD130" w14:textId="19BF71AB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AA7DE47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559184FD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BB68196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3961B75" w14:textId="34EE5AB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35-44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A80151" w14:textId="47411C52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1.356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847418A" w14:textId="6F757C6C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2.0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0AA1F0D" w14:textId="434640BE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9762BCF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568" w:rsidRPr="007E74B1" w14:paraId="12E0B41C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AA7D14D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3154653" w14:textId="371BDD4D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&gt;45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2379F58" w14:textId="5B9E3E1F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AE8A77F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A6E7347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A4947DB" w14:textId="77777777" w:rsidR="005A3568" w:rsidRPr="007E74B1" w:rsidRDefault="005A3568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5DD31EF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7D02AFF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80E1F39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D0BC74" w14:textId="3A4956BF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3.316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2DA7373" w14:textId="24FE9FE4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2.446-4.496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8BDD4B" w14:textId="5748BD53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DB549E9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7FEA935A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7576CE2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FF8BF57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4D15102" w14:textId="35647DF6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D1DA2D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FD58F7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64AD86A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4CBFC622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523DD27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BE80BF1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1EF02D" w14:textId="22764163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647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DF096BC" w14:textId="3901AD87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458</w:t>
            </w:r>
            <w:proofErr w:type="gramEnd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-0.9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D38077" w14:textId="2A3CF76F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9F4391C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743A9452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420D5B3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AB31B94" w14:textId="7B189EB5" w:rsidR="006F0905" w:rsidRPr="007E74B1" w:rsidRDefault="0060073B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35D7CE" w14:textId="6EBB6C5C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0A4C7EA" w14:textId="710BDEE6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9619D3" w14:textId="1585B274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56987DF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1BF8DA74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658F844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E390087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Domestic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D5FAE3" w14:textId="0D2CBE5F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639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B0680A7" w14:textId="7DF35A09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1.284-2.092</w:t>
            </w:r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824443" w14:textId="7BD20074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7817DA8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6A34B4F8" w14:textId="77777777" w:rsidTr="000130CE"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4E161D8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5735CC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BC33A8" w14:textId="1629CF08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016B8A7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B6CBFE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9BC8347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905" w:rsidRPr="007E74B1" w14:paraId="071943B7" w14:textId="77777777" w:rsidTr="000130CE">
        <w:tc>
          <w:tcPr>
            <w:tcW w:w="1437" w:type="dxa"/>
            <w:tcBorders>
              <w:top w:val="nil"/>
              <w:left w:val="nil"/>
              <w:right w:val="nil"/>
            </w:tcBorders>
          </w:tcPr>
          <w:p w14:paraId="030F77F9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037A31D3" w14:textId="3829A81E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="0060073B" w:rsidRPr="007E74B1">
              <w:rPr>
                <w:rFonts w:ascii="Times New Roman" w:hAnsi="Times New Roman" w:cs="Times New Roman"/>
                <w:sz w:val="24"/>
                <w:szCs w:val="24"/>
              </w:rPr>
              <w:t xml:space="preserve"> country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1D61F22" w14:textId="289FDF66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  <w:proofErr w:type="gramEnd"/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0E751DA8" w14:textId="5059099C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  <w:proofErr w:type="gramEnd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-1.16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3DFF771A" w14:textId="0B6CDF3B" w:rsidR="006F0905" w:rsidRPr="007E74B1" w:rsidRDefault="00E50A47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E74B1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proofErr w:type="gramEnd"/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</w:tcPr>
          <w:p w14:paraId="0C88E570" w14:textId="77777777" w:rsidR="006F0905" w:rsidRPr="007E74B1" w:rsidRDefault="006F0905" w:rsidP="007E74B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62F05A" w14:textId="76945961" w:rsidR="00BD3EC8" w:rsidRPr="007E74B1" w:rsidRDefault="00BD3EC8" w:rsidP="007E74B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E74B1">
        <w:rPr>
          <w:rFonts w:ascii="Times New Roman" w:hAnsi="Times New Roman" w:cs="Times New Roman"/>
          <w:sz w:val="24"/>
          <w:szCs w:val="24"/>
          <w:lang w:val="en-GB"/>
        </w:rPr>
        <w:t>Bold text indicates significance</w:t>
      </w:r>
      <w:r w:rsidR="00877FD7" w:rsidRPr="007E74B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7E74B1">
        <w:rPr>
          <w:rFonts w:ascii="Times New Roman" w:hAnsi="Times New Roman" w:cs="Times New Roman"/>
          <w:sz w:val="24"/>
          <w:szCs w:val="24"/>
          <w:lang w:val="en-GB"/>
        </w:rPr>
        <w:t>p&lt;0.05.</w:t>
      </w:r>
      <w:proofErr w:type="gramEnd"/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NG-STAR CC, </w:t>
      </w:r>
      <w:r w:rsidRPr="007E74B1">
        <w:rPr>
          <w:rFonts w:ascii="Times New Roman" w:hAnsi="Times New Roman" w:cs="Times New Roman"/>
          <w:i/>
          <w:sz w:val="24"/>
          <w:szCs w:val="24"/>
          <w:lang w:val="en-GB"/>
        </w:rPr>
        <w:t>Neisseria gonorrhoeae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sequence typing for antimicrobial resistance clonal complex</w:t>
      </w:r>
      <w:r w:rsidR="00635418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35418" w:rsidRPr="007E74B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Golparian et al., 2021</w:t>
      </w:r>
      <w:r w:rsidR="00635418" w:rsidRPr="007E74B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; OR, odds ratio; CI, confidence interval; S, susceptibility; DS, decreased susceptibility; R, resistance; </w:t>
      </w:r>
      <w:proofErr w:type="spellStart"/>
      <w:r w:rsidR="00635418" w:rsidRPr="007E74B1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635418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, not applicable; 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CTR, ceftriaxone; CFM, cefixime; </w:t>
      </w:r>
      <w:r w:rsidR="00F02AE9" w:rsidRPr="007E74B1">
        <w:rPr>
          <w:rFonts w:ascii="Times New Roman" w:hAnsi="Times New Roman" w:cs="Times New Roman"/>
          <w:sz w:val="24"/>
          <w:szCs w:val="24"/>
          <w:lang w:val="en-GB"/>
        </w:rPr>
        <w:t xml:space="preserve">AZM, azithromycin; </w:t>
      </w:r>
      <w:r w:rsidRPr="007E74B1">
        <w:rPr>
          <w:rFonts w:ascii="Times New Roman" w:hAnsi="Times New Roman" w:cs="Times New Roman"/>
          <w:sz w:val="24"/>
          <w:szCs w:val="24"/>
          <w:lang w:val="en-GB"/>
        </w:rPr>
        <w:t>CIP, ciprofloxacin</w:t>
      </w:r>
    </w:p>
    <w:sectPr w:rsidR="00BD3EC8" w:rsidRPr="007E74B1" w:rsidSect="00BD3EC8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DB91A2" w14:textId="77777777" w:rsidR="00535E1C" w:rsidRDefault="00535E1C" w:rsidP="00467EB9">
      <w:pPr>
        <w:spacing w:after="0" w:line="240" w:lineRule="auto"/>
      </w:pPr>
      <w:r>
        <w:separator/>
      </w:r>
    </w:p>
  </w:endnote>
  <w:endnote w:type="continuationSeparator" w:id="0">
    <w:p w14:paraId="79595CFB" w14:textId="77777777" w:rsidR="00535E1C" w:rsidRDefault="00535E1C" w:rsidP="00467EB9">
      <w:pPr>
        <w:spacing w:after="0" w:line="240" w:lineRule="auto"/>
      </w:pPr>
      <w:r>
        <w:continuationSeparator/>
      </w:r>
    </w:p>
  </w:endnote>
  <w:endnote w:type="continuationNotice" w:id="1">
    <w:p w14:paraId="2C095259" w14:textId="77777777" w:rsidR="00535E1C" w:rsidRDefault="00535E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BD09C" w14:textId="77777777" w:rsidR="00535E1C" w:rsidRDefault="00535E1C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87BC55" w14:textId="77777777" w:rsidR="00535E1C" w:rsidRDefault="00535E1C" w:rsidP="00467EB9">
      <w:pPr>
        <w:spacing w:after="0" w:line="240" w:lineRule="auto"/>
      </w:pPr>
      <w:r>
        <w:separator/>
      </w:r>
    </w:p>
  </w:footnote>
  <w:footnote w:type="continuationSeparator" w:id="0">
    <w:p w14:paraId="1E02E1F4" w14:textId="77777777" w:rsidR="00535E1C" w:rsidRDefault="00535E1C" w:rsidP="00467EB9">
      <w:pPr>
        <w:spacing w:after="0" w:line="240" w:lineRule="auto"/>
      </w:pPr>
      <w:r>
        <w:continuationSeparator/>
      </w:r>
    </w:p>
  </w:footnote>
  <w:footnote w:type="continuationNotice" w:id="1">
    <w:p w14:paraId="0D3E937F" w14:textId="77777777" w:rsidR="00535E1C" w:rsidRDefault="00535E1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9F45B9" w14:textId="77777777" w:rsidR="00535E1C" w:rsidRDefault="00535E1C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B09CC"/>
    <w:multiLevelType w:val="hybridMultilevel"/>
    <w:tmpl w:val="72BE3E28"/>
    <w:lvl w:ilvl="0" w:tplc="896C98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921663"/>
    <w:multiLevelType w:val="hybridMultilevel"/>
    <w:tmpl w:val="0D04B27C"/>
    <w:lvl w:ilvl="0" w:tplc="6AE68634">
      <w:start w:val="4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706223"/>
    <w:multiLevelType w:val="hybridMultilevel"/>
    <w:tmpl w:val="2B70EC8A"/>
    <w:lvl w:ilvl="0" w:tplc="E82C6452">
      <w:start w:val="4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81"/>
    <w:rsid w:val="000130CE"/>
    <w:rsid w:val="00094614"/>
    <w:rsid w:val="000C0DD7"/>
    <w:rsid w:val="000D22ED"/>
    <w:rsid w:val="000D4DE7"/>
    <w:rsid w:val="000D6092"/>
    <w:rsid w:val="00122886"/>
    <w:rsid w:val="0013333D"/>
    <w:rsid w:val="00173852"/>
    <w:rsid w:val="001806CF"/>
    <w:rsid w:val="0018574C"/>
    <w:rsid w:val="00210E49"/>
    <w:rsid w:val="00236837"/>
    <w:rsid w:val="002857F4"/>
    <w:rsid w:val="002D5495"/>
    <w:rsid w:val="00311289"/>
    <w:rsid w:val="00340F3E"/>
    <w:rsid w:val="00350310"/>
    <w:rsid w:val="00371D6B"/>
    <w:rsid w:val="004225CA"/>
    <w:rsid w:val="0044093B"/>
    <w:rsid w:val="00467EB9"/>
    <w:rsid w:val="00476257"/>
    <w:rsid w:val="0048431A"/>
    <w:rsid w:val="004F7FA4"/>
    <w:rsid w:val="00535E1C"/>
    <w:rsid w:val="005A3568"/>
    <w:rsid w:val="005E0340"/>
    <w:rsid w:val="0060073B"/>
    <w:rsid w:val="00601DC5"/>
    <w:rsid w:val="00607884"/>
    <w:rsid w:val="00635418"/>
    <w:rsid w:val="00684701"/>
    <w:rsid w:val="00684C87"/>
    <w:rsid w:val="006F0905"/>
    <w:rsid w:val="006F5AA4"/>
    <w:rsid w:val="00793481"/>
    <w:rsid w:val="007B6881"/>
    <w:rsid w:val="007E74B1"/>
    <w:rsid w:val="008477FE"/>
    <w:rsid w:val="00877FD7"/>
    <w:rsid w:val="008A5EBA"/>
    <w:rsid w:val="00914EB3"/>
    <w:rsid w:val="009376C2"/>
    <w:rsid w:val="009546C8"/>
    <w:rsid w:val="009954E5"/>
    <w:rsid w:val="009B124B"/>
    <w:rsid w:val="00A26B5F"/>
    <w:rsid w:val="00A33105"/>
    <w:rsid w:val="00A75AB2"/>
    <w:rsid w:val="00A766CE"/>
    <w:rsid w:val="00A92076"/>
    <w:rsid w:val="00AE786E"/>
    <w:rsid w:val="00B019CE"/>
    <w:rsid w:val="00B704AE"/>
    <w:rsid w:val="00BD3EC8"/>
    <w:rsid w:val="00BD4002"/>
    <w:rsid w:val="00BF0CD4"/>
    <w:rsid w:val="00CB168E"/>
    <w:rsid w:val="00CE234E"/>
    <w:rsid w:val="00D3486E"/>
    <w:rsid w:val="00DF43D7"/>
    <w:rsid w:val="00E319E8"/>
    <w:rsid w:val="00E44EED"/>
    <w:rsid w:val="00E50A47"/>
    <w:rsid w:val="00E511EA"/>
    <w:rsid w:val="00E91522"/>
    <w:rsid w:val="00EA205E"/>
    <w:rsid w:val="00EA41FC"/>
    <w:rsid w:val="00EA52DE"/>
    <w:rsid w:val="00EB75E6"/>
    <w:rsid w:val="00EC476A"/>
    <w:rsid w:val="00EE0F62"/>
    <w:rsid w:val="00F01365"/>
    <w:rsid w:val="00F02AE9"/>
    <w:rsid w:val="00F41B4D"/>
    <w:rsid w:val="00FD5F2E"/>
    <w:rsid w:val="00FE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F6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93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67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67EB9"/>
  </w:style>
  <w:style w:type="paragraph" w:styleId="Sidfot">
    <w:name w:val="footer"/>
    <w:basedOn w:val="Normal"/>
    <w:link w:val="SidfotChar"/>
    <w:uiPriority w:val="99"/>
    <w:unhideWhenUsed/>
    <w:rsid w:val="00467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67EB9"/>
  </w:style>
  <w:style w:type="paragraph" w:styleId="Liststycke">
    <w:name w:val="List Paragraph"/>
    <w:basedOn w:val="Normal"/>
    <w:uiPriority w:val="34"/>
    <w:qFormat/>
    <w:rsid w:val="00A33105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601DC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01DC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01DC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01DC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01DC5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1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1DC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93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67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67EB9"/>
  </w:style>
  <w:style w:type="paragraph" w:styleId="Sidfot">
    <w:name w:val="footer"/>
    <w:basedOn w:val="Normal"/>
    <w:link w:val="SidfotChar"/>
    <w:uiPriority w:val="99"/>
    <w:unhideWhenUsed/>
    <w:rsid w:val="00467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67EB9"/>
  </w:style>
  <w:style w:type="paragraph" w:styleId="Liststycke">
    <w:name w:val="List Paragraph"/>
    <w:basedOn w:val="Normal"/>
    <w:uiPriority w:val="34"/>
    <w:qFormat/>
    <w:rsid w:val="00A33105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601DC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01DC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01DC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01DC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01DC5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1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1D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6</Pages>
  <Words>1091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6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ad Ronza, Labmed USÖ</dc:creator>
  <cp:lastModifiedBy>Unemo Magnus, USÖ Labmed länsklinik</cp:lastModifiedBy>
  <cp:revision>11</cp:revision>
  <cp:lastPrinted>2021-07-27T15:59:00Z</cp:lastPrinted>
  <dcterms:created xsi:type="dcterms:W3CDTF">2021-08-02T13:01:00Z</dcterms:created>
  <dcterms:modified xsi:type="dcterms:W3CDTF">2021-12-06T11:28:00Z</dcterms:modified>
</cp:coreProperties>
</file>